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D18D5" w14:textId="77777777" w:rsidR="00180227" w:rsidRDefault="00180227" w:rsidP="00180227">
      <w:pPr>
        <w:outlineLvl w:val="0"/>
        <w:rPr>
          <w:b/>
        </w:rPr>
      </w:pPr>
    </w:p>
    <w:p w14:paraId="0D39F976" w14:textId="19D93517" w:rsidR="00F012DC" w:rsidRDefault="00F012DC" w:rsidP="00F012DC">
      <w:pPr>
        <w:outlineLvl w:val="0"/>
        <w:rPr>
          <w:b/>
        </w:rPr>
      </w:pPr>
      <w:r>
        <w:rPr>
          <w:b/>
        </w:rPr>
        <w:t>S7 Table</w:t>
      </w:r>
      <w:r>
        <w:rPr>
          <w:b/>
        </w:rPr>
        <w:t>.</w:t>
      </w:r>
      <w:r w:rsidRPr="00CF39E9">
        <w:rPr>
          <w:b/>
        </w:rPr>
        <w:t xml:space="preserve"> </w:t>
      </w:r>
      <w:r>
        <w:rPr>
          <w:b/>
        </w:rPr>
        <w:t>Chromatin State of 684 DML in Monocytes following ART.</w:t>
      </w:r>
    </w:p>
    <w:p w14:paraId="0423E0B7" w14:textId="77777777" w:rsidR="00F012DC" w:rsidRDefault="00F012DC" w:rsidP="00F012DC">
      <w:pPr>
        <w:rPr>
          <w:sz w:val="20"/>
          <w:szCs w:val="20"/>
        </w:rPr>
      </w:pPr>
    </w:p>
    <w:p w14:paraId="6F706C79" w14:textId="77777777" w:rsidR="00F012DC" w:rsidRPr="00747617" w:rsidRDefault="00F012DC" w:rsidP="00F012DC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tbl>
      <w:tblPr>
        <w:tblW w:w="10686" w:type="dxa"/>
        <w:tblLook w:val="04A0" w:firstRow="1" w:lastRow="0" w:firstColumn="1" w:lastColumn="0" w:noHBand="0" w:noVBand="1"/>
      </w:tblPr>
      <w:tblGrid>
        <w:gridCol w:w="5290"/>
        <w:gridCol w:w="2066"/>
        <w:gridCol w:w="1665"/>
        <w:gridCol w:w="1665"/>
      </w:tblGrid>
      <w:tr w:rsidR="00F012DC" w:rsidRPr="00FB249D" w14:paraId="52BD038D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4D4D" w14:textId="77777777" w:rsidR="00F012DC" w:rsidRPr="00FB249D" w:rsidRDefault="00F012DC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B249D">
              <w:rPr>
                <w:rFonts w:ascii="Calibri" w:hAnsi="Calibri" w:cs="Calibri"/>
                <w:b/>
                <w:bCs/>
                <w:color w:val="000000"/>
              </w:rPr>
              <w:t>Cell/Tissue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59D1" w14:textId="77777777" w:rsidR="00F012DC" w:rsidRPr="00FB249D" w:rsidRDefault="00F012DC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B249D">
              <w:rPr>
                <w:rFonts w:ascii="Calibri" w:hAnsi="Calibri" w:cs="Calibri"/>
                <w:b/>
                <w:bCs/>
                <w:color w:val="000000"/>
              </w:rPr>
              <w:t>Chromatin Stat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6E69" w14:textId="77777777" w:rsidR="00F012DC" w:rsidRPr="00FB249D" w:rsidRDefault="00F012DC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B249D">
              <w:rPr>
                <w:rFonts w:ascii="Calibri" w:hAnsi="Calibri" w:cs="Calibri"/>
                <w:b/>
                <w:bCs/>
                <w:color w:val="000000"/>
              </w:rPr>
              <w:t>Odds Ratio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708F" w14:textId="77777777" w:rsidR="00F012DC" w:rsidRPr="00FB249D" w:rsidRDefault="00F012DC" w:rsidP="003440C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B249D">
              <w:rPr>
                <w:rFonts w:ascii="Calibri" w:hAnsi="Calibri" w:cs="Calibri"/>
                <w:b/>
                <w:bCs/>
                <w:color w:val="000000"/>
              </w:rPr>
              <w:t>p value</w:t>
            </w:r>
          </w:p>
        </w:tc>
      </w:tr>
      <w:tr w:rsidR="00F012DC" w:rsidRPr="00FB249D" w14:paraId="550A4A26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294A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D965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7_En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C58B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0.4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34C6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2.01E-176</w:t>
            </w:r>
          </w:p>
        </w:tc>
      </w:tr>
      <w:tr w:rsidR="00F012DC" w:rsidRPr="00FB249D" w14:paraId="4E0041DD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72D1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7BB1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3_TxFln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FEE2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8.92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E5D0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2.50E-12</w:t>
            </w:r>
          </w:p>
        </w:tc>
      </w:tr>
      <w:tr w:rsidR="00F012DC" w:rsidRPr="00FB249D" w14:paraId="7E2EC6D3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AB4D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9804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7_En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B2C9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8.4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A0FD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.51E-104</w:t>
            </w:r>
          </w:p>
        </w:tc>
      </w:tr>
      <w:tr w:rsidR="00F012DC" w:rsidRPr="00FB249D" w14:paraId="782B2A0F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8058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8BE7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3_TxFln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1840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8.10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287E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.27E-04</w:t>
            </w:r>
          </w:p>
        </w:tc>
      </w:tr>
      <w:tr w:rsidR="00F012DC" w:rsidRPr="00FB249D" w14:paraId="47DC0A75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7BCF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7F81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6_Enh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4065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7.23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35F0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4.17E-24</w:t>
            </w:r>
          </w:p>
        </w:tc>
      </w:tr>
      <w:tr w:rsidR="00F012DC" w:rsidRPr="00FB249D" w14:paraId="78BF63EE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1546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186A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6_Enh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6943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4.64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DF25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2.18E-10</w:t>
            </w:r>
          </w:p>
        </w:tc>
      </w:tr>
      <w:tr w:rsidR="00F012DC" w:rsidRPr="00FB249D" w14:paraId="78E93716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AB54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97C0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2_TssAFln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593F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9E14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8.00E-36</w:t>
            </w:r>
          </w:p>
        </w:tc>
      </w:tr>
      <w:tr w:rsidR="00F012DC" w:rsidRPr="00FB249D" w14:paraId="17914DF5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2E52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C5D8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4_T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E94D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0.6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164C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.14E-03</w:t>
            </w:r>
          </w:p>
        </w:tc>
      </w:tr>
      <w:tr w:rsidR="00F012DC" w:rsidRPr="00FB249D" w14:paraId="4C4D005C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7C82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4C2A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4_T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9EEE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0.60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E8BB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.66E-03</w:t>
            </w:r>
          </w:p>
        </w:tc>
      </w:tr>
      <w:tr w:rsidR="00F012DC" w:rsidRPr="00FB249D" w14:paraId="3675B686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ACA1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62D9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5_Qui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E7CF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0.33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ED41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8.88E-27</w:t>
            </w:r>
          </w:p>
        </w:tc>
      </w:tr>
      <w:tr w:rsidR="00F012DC" w:rsidRPr="00FB249D" w14:paraId="0118ABD2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F956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3D18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5_Qui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AE4A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2E4A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3.25E-31</w:t>
            </w:r>
          </w:p>
        </w:tc>
      </w:tr>
      <w:tr w:rsidR="00F012DC" w:rsidRPr="00FB249D" w14:paraId="20BE6E22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5016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29B2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4_ReprPCW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5E82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4BF9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.14E-12</w:t>
            </w:r>
          </w:p>
        </w:tc>
      </w:tr>
      <w:tr w:rsidR="00F012DC" w:rsidRPr="00FB249D" w14:paraId="1B186FF7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C1E7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938E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9_He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AA37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F518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7.43E-04</w:t>
            </w:r>
          </w:p>
        </w:tc>
      </w:tr>
      <w:tr w:rsidR="00F012DC" w:rsidRPr="00FB249D" w14:paraId="2EE168E2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0CD5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0065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4_ReprPCW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2BA9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CDBB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2.41E-14</w:t>
            </w:r>
          </w:p>
        </w:tc>
      </w:tr>
      <w:tr w:rsidR="00F012DC" w:rsidRPr="00FB249D" w14:paraId="38E46BEF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79F3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1C92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1_BivFln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D6D7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F316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2.05E-08</w:t>
            </w:r>
          </w:p>
        </w:tc>
      </w:tr>
      <w:tr w:rsidR="00F012DC" w:rsidRPr="00FB249D" w14:paraId="71BBFF64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7A9B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4A6C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3_ReprP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0153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C32B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2.58E-19</w:t>
            </w:r>
          </w:p>
        </w:tc>
      </w:tr>
      <w:tr w:rsidR="00F012DC" w:rsidRPr="00FB249D" w14:paraId="5FB69441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9710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Monocytes-CD14+ RO01746 Primary Cell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24D7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_Tss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38C0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0647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2.05E-21</w:t>
            </w:r>
          </w:p>
        </w:tc>
      </w:tr>
      <w:tr w:rsidR="00F012DC" w:rsidRPr="00FB249D" w14:paraId="1B44B111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5FDF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DB2F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1_BivFln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6693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00B4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8.69E-05</w:t>
            </w:r>
          </w:p>
        </w:tc>
      </w:tr>
      <w:tr w:rsidR="00F012DC" w:rsidRPr="00FB249D" w14:paraId="3E25A94A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8B14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570E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9_He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974B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DE9A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.23E-10</w:t>
            </w:r>
          </w:p>
        </w:tc>
      </w:tr>
      <w:tr w:rsidR="00F012DC" w:rsidRPr="00FB249D" w14:paraId="24F0643D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5293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B150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3_ReprP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10B8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47B3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4.03E-20</w:t>
            </w:r>
          </w:p>
        </w:tc>
      </w:tr>
      <w:tr w:rsidR="00F012DC" w:rsidRPr="00FB249D" w14:paraId="663D7C0A" w14:textId="77777777" w:rsidTr="003440C3">
        <w:trPr>
          <w:trHeight w:val="322"/>
        </w:trPr>
        <w:tc>
          <w:tcPr>
            <w:tcW w:w="5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3334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Primary monocytes from peripheral blood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30D3" w14:textId="77777777" w:rsidR="00F012DC" w:rsidRPr="00FB249D" w:rsidRDefault="00F012DC" w:rsidP="003440C3">
            <w:pPr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1_Tss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EDD0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243" w14:textId="77777777" w:rsidR="00F012DC" w:rsidRPr="00FB249D" w:rsidRDefault="00F012DC" w:rsidP="003440C3">
            <w:pPr>
              <w:jc w:val="right"/>
              <w:rPr>
                <w:rFonts w:ascii="Calibri" w:hAnsi="Calibri" w:cs="Calibri"/>
                <w:color w:val="000000"/>
              </w:rPr>
            </w:pPr>
            <w:r w:rsidRPr="00FB249D">
              <w:rPr>
                <w:rFonts w:ascii="Calibri" w:hAnsi="Calibri" w:cs="Calibri"/>
                <w:color w:val="000000"/>
              </w:rPr>
              <w:t>2.70E-27</w:t>
            </w:r>
          </w:p>
        </w:tc>
      </w:tr>
    </w:tbl>
    <w:p w14:paraId="5FCC7475" w14:textId="77777777" w:rsidR="00F012DC" w:rsidRDefault="00F012DC" w:rsidP="00F012DC">
      <w:pPr>
        <w:rPr>
          <w:sz w:val="20"/>
          <w:szCs w:val="20"/>
        </w:rPr>
      </w:pPr>
    </w:p>
    <w:p w14:paraId="419C8AC4" w14:textId="77777777" w:rsidR="00F012DC" w:rsidRDefault="00F012DC" w:rsidP="00F012DC">
      <w:pPr>
        <w:rPr>
          <w:sz w:val="20"/>
          <w:szCs w:val="20"/>
        </w:rPr>
      </w:pPr>
    </w:p>
    <w:p w14:paraId="2D844803" w14:textId="77777777" w:rsidR="00F012DC" w:rsidRDefault="00F012DC" w:rsidP="00F012DC">
      <w:pPr>
        <w:rPr>
          <w:sz w:val="20"/>
          <w:szCs w:val="20"/>
        </w:rPr>
      </w:pPr>
    </w:p>
    <w:p w14:paraId="46CB6784" w14:textId="77777777" w:rsidR="00F012DC" w:rsidRDefault="00F012DC" w:rsidP="00F012DC">
      <w:pPr>
        <w:rPr>
          <w:sz w:val="20"/>
          <w:szCs w:val="20"/>
        </w:rPr>
      </w:pPr>
    </w:p>
    <w:p w14:paraId="044F1749" w14:textId="77777777" w:rsidR="00F012DC" w:rsidRDefault="00F012DC" w:rsidP="00F012DC">
      <w:pPr>
        <w:rPr>
          <w:sz w:val="20"/>
          <w:szCs w:val="20"/>
        </w:rPr>
      </w:pPr>
    </w:p>
    <w:p w14:paraId="693D074F" w14:textId="77777777" w:rsidR="00F012DC" w:rsidRDefault="00F012DC" w:rsidP="00F012DC">
      <w:pPr>
        <w:rPr>
          <w:sz w:val="20"/>
          <w:szCs w:val="20"/>
        </w:rPr>
      </w:pPr>
    </w:p>
    <w:p w14:paraId="68865AF6" w14:textId="29829B5B" w:rsidR="00796CB8" w:rsidRPr="00273F3E" w:rsidRDefault="00F012DC" w:rsidP="00F012DC">
      <w:pPr>
        <w:outlineLvl w:val="0"/>
      </w:pPr>
    </w:p>
    <w:sectPr w:rsidR="00796CB8" w:rsidRPr="00273F3E" w:rsidSect="003372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5B"/>
    <w:rsid w:val="00180227"/>
    <w:rsid w:val="001867A9"/>
    <w:rsid w:val="00273F3E"/>
    <w:rsid w:val="002D2E1A"/>
    <w:rsid w:val="0030393B"/>
    <w:rsid w:val="003315C3"/>
    <w:rsid w:val="0033725B"/>
    <w:rsid w:val="003B47A9"/>
    <w:rsid w:val="00560B31"/>
    <w:rsid w:val="006D1638"/>
    <w:rsid w:val="006F1B3F"/>
    <w:rsid w:val="007D527A"/>
    <w:rsid w:val="00890074"/>
    <w:rsid w:val="008C2964"/>
    <w:rsid w:val="0097673A"/>
    <w:rsid w:val="00A21956"/>
    <w:rsid w:val="00A50F66"/>
    <w:rsid w:val="00B02FBA"/>
    <w:rsid w:val="00B31E71"/>
    <w:rsid w:val="00B40567"/>
    <w:rsid w:val="00B60599"/>
    <w:rsid w:val="00C42E60"/>
    <w:rsid w:val="00D072AA"/>
    <w:rsid w:val="00D930B3"/>
    <w:rsid w:val="00EE4700"/>
    <w:rsid w:val="00EE6051"/>
    <w:rsid w:val="00F012DC"/>
    <w:rsid w:val="00FC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6D12A"/>
  <w15:chartTrackingRefBased/>
  <w15:docId w15:val="{1F0B5B20-BFF2-0740-A706-ECB6881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2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6</Characters>
  <Application>Microsoft Office Word</Application>
  <DocSecurity>0</DocSecurity>
  <Lines>22</Lines>
  <Paragraphs>6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rley</dc:creator>
  <cp:keywords/>
  <dc:description/>
  <cp:lastModifiedBy>Michael Corley</cp:lastModifiedBy>
  <cp:revision>2</cp:revision>
  <dcterms:created xsi:type="dcterms:W3CDTF">2021-07-26T15:34:00Z</dcterms:created>
  <dcterms:modified xsi:type="dcterms:W3CDTF">2021-07-26T15:34:00Z</dcterms:modified>
</cp:coreProperties>
</file>